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16F7" w14:textId="77777777" w:rsidR="00ED3124" w:rsidRDefault="00ED3124">
      <w:pPr>
        <w:pStyle w:val="a3"/>
        <w:ind w:left="0"/>
        <w:rPr>
          <w:rFonts w:hint="eastAsia"/>
          <w:sz w:val="9"/>
          <w:lang w:eastAsia="zh-CN"/>
        </w:rPr>
      </w:pPr>
    </w:p>
    <w:p w14:paraId="446FDD25" w14:textId="30EA3028" w:rsidR="00ED3124" w:rsidRDefault="00E00CDA">
      <w:pPr>
        <w:pStyle w:val="a4"/>
        <w:spacing w:before="92"/>
      </w:pPr>
      <w:r w:rsidRPr="00E00CDA">
        <w:t>Additional files</w:t>
      </w:r>
      <w:r w:rsidR="0071145C">
        <w:t xml:space="preserve"> 3. </w:t>
      </w:r>
    </w:p>
    <w:p w14:paraId="12839F00" w14:textId="77777777" w:rsidR="00ED3124" w:rsidRDefault="00ED3124">
      <w:pPr>
        <w:pStyle w:val="a3"/>
        <w:ind w:left="0"/>
        <w:rPr>
          <w:sz w:val="22"/>
        </w:rPr>
      </w:pPr>
    </w:p>
    <w:p w14:paraId="5E776C36" w14:textId="77777777" w:rsidR="00ED3124" w:rsidRDefault="00ED3124">
      <w:pPr>
        <w:pStyle w:val="a3"/>
        <w:spacing w:before="4"/>
        <w:ind w:left="0"/>
        <w:rPr>
          <w:sz w:val="18"/>
        </w:rPr>
      </w:pPr>
    </w:p>
    <w:p w14:paraId="267F29B6" w14:textId="693E7615" w:rsidR="00ED3124" w:rsidRDefault="00E00CDA">
      <w:pPr>
        <w:pStyle w:val="a4"/>
      </w:pPr>
      <w:r w:rsidRPr="00E00CDA">
        <w:t>Supplementary</w:t>
      </w:r>
      <w:r w:rsidRPr="00E00CDA">
        <w:t xml:space="preserve"> </w:t>
      </w:r>
      <w:r w:rsidR="0071145C">
        <w:t>Figure 1 Items score plot</w:t>
      </w:r>
    </w:p>
    <w:p w14:paraId="776FF9A4" w14:textId="77777777" w:rsidR="00ED3124" w:rsidRDefault="0071145C">
      <w:pPr>
        <w:pStyle w:val="a3"/>
        <w:spacing w:before="3"/>
        <w:ind w:left="0"/>
        <w:rPr>
          <w:sz w:val="16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6B2E280C" wp14:editId="64C341AE">
            <wp:simplePos x="0" y="0"/>
            <wp:positionH relativeFrom="page">
              <wp:posOffset>1166542</wp:posOffset>
            </wp:positionH>
            <wp:positionV relativeFrom="paragraph">
              <wp:posOffset>143825</wp:posOffset>
            </wp:positionV>
            <wp:extent cx="4880096" cy="3001041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0096" cy="30010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C8F035" w14:textId="77777777" w:rsidR="00ED3124" w:rsidRDefault="00ED3124">
      <w:pPr>
        <w:pStyle w:val="a3"/>
        <w:spacing w:before="8"/>
        <w:ind w:left="0"/>
        <w:rPr>
          <w:sz w:val="31"/>
        </w:rPr>
      </w:pPr>
    </w:p>
    <w:p w14:paraId="40B3DCD2" w14:textId="066AF5FE" w:rsidR="00ED3124" w:rsidRDefault="0071145C">
      <w:pPr>
        <w:pStyle w:val="a3"/>
        <w:spacing w:line="458" w:lineRule="auto"/>
        <w:ind w:right="87"/>
        <w:rPr>
          <w:rFonts w:ascii="Arial Unicode MS" w:eastAsia="Arial Unicode MS"/>
        </w:rPr>
      </w:pPr>
      <w:r>
        <w:t>Boxplots represent the fraction of different scores for each item, range from 1 to 7(light to dark). Item 1. I prefer to choose general and famous hospital</w:t>
      </w:r>
      <w:r>
        <w:rPr>
          <w:rFonts w:ascii="Arial Unicode MS" w:eastAsia="Arial Unicode MS" w:hint="eastAsia"/>
        </w:rPr>
        <w:t>（</w:t>
      </w:r>
      <w:r>
        <w:t>i.e. tertiary hospitals</w:t>
      </w:r>
      <w:r>
        <w:rPr>
          <w:rFonts w:ascii="Arial Unicode MS" w:eastAsia="Arial Unicode MS" w:hint="eastAsia"/>
        </w:rPr>
        <w:t>）</w:t>
      </w:r>
    </w:p>
    <w:p w14:paraId="4F2B4DA3" w14:textId="77777777" w:rsidR="00ED3124" w:rsidRDefault="0071145C">
      <w:pPr>
        <w:pStyle w:val="a3"/>
        <w:spacing w:line="226" w:lineRule="exact"/>
        <w:rPr>
          <w:rFonts w:ascii="Arial Unicode MS" w:eastAsia="Arial Unicode MS"/>
        </w:rPr>
      </w:pPr>
      <w:r>
        <w:t>Item 2. I prefer to choose medium degree hospital</w:t>
      </w:r>
      <w:r>
        <w:rPr>
          <w:rFonts w:ascii="Arial Unicode MS" w:eastAsia="Arial Unicode MS" w:hint="eastAsia"/>
        </w:rPr>
        <w:t>（</w:t>
      </w:r>
      <w:r>
        <w:t>i.e. secondary hospitals</w:t>
      </w:r>
      <w:r>
        <w:rPr>
          <w:rFonts w:ascii="Arial Unicode MS" w:eastAsia="Arial Unicode MS" w:hint="eastAsia"/>
        </w:rPr>
        <w:t>）</w:t>
      </w:r>
    </w:p>
    <w:p w14:paraId="4B4E4EE4" w14:textId="77777777" w:rsidR="00ED3124" w:rsidRDefault="00ED3124">
      <w:pPr>
        <w:pStyle w:val="a3"/>
        <w:spacing w:before="10"/>
        <w:ind w:left="0"/>
        <w:rPr>
          <w:rFonts w:ascii="Arial Unicode MS"/>
          <w:sz w:val="16"/>
        </w:rPr>
      </w:pPr>
    </w:p>
    <w:p w14:paraId="16355127" w14:textId="77777777" w:rsidR="00ED3124" w:rsidRDefault="0071145C">
      <w:pPr>
        <w:pStyle w:val="a3"/>
        <w:spacing w:line="491" w:lineRule="auto"/>
        <w:ind w:right="1890"/>
      </w:pPr>
      <w:r>
        <w:t>Item 3. I prefer to meet the needs of society (i.e., community or private hospitals) Item 4. I prefer to work at a specialized hospital with a good reputation</w:t>
      </w:r>
    </w:p>
    <w:p w14:paraId="16771438" w14:textId="77777777" w:rsidR="00ED3124" w:rsidRDefault="0071145C">
      <w:pPr>
        <w:pStyle w:val="a3"/>
        <w:spacing w:line="491" w:lineRule="auto"/>
        <w:ind w:right="3462"/>
      </w:pPr>
      <w:r>
        <w:t>Item 5. I prefer to work at a hospital with room for promotion Item 6. I prefer to work at a hospital near my hometown</w:t>
      </w:r>
    </w:p>
    <w:p w14:paraId="714F7405" w14:textId="77777777" w:rsidR="00ED3124" w:rsidRDefault="0071145C">
      <w:pPr>
        <w:pStyle w:val="a3"/>
        <w:spacing w:line="491" w:lineRule="auto"/>
        <w:ind w:right="2546"/>
      </w:pPr>
      <w:r>
        <w:t>Item 7. I am willing to work at a hospital with greater occupational stress Item 8. I prefer a subspecialty that will provide a high salary</w:t>
      </w:r>
    </w:p>
    <w:p w14:paraId="1022CF31" w14:textId="77777777" w:rsidR="00ED3124" w:rsidRDefault="0071145C">
      <w:pPr>
        <w:pStyle w:val="a3"/>
        <w:spacing w:line="487" w:lineRule="auto"/>
        <w:ind w:right="3712"/>
      </w:pPr>
      <w:r>
        <w:t>Item 9. I prefer a subspecialty with prestigious experts Item 10. I prefer a subspecialty with good career prospects Item 11. I prefer a more competitive subspecialty</w:t>
      </w:r>
    </w:p>
    <w:p w14:paraId="22734985" w14:textId="77777777" w:rsidR="00ED3124" w:rsidRDefault="0071145C">
      <w:pPr>
        <w:pStyle w:val="a3"/>
      </w:pPr>
      <w:r>
        <w:t>Item 12. I prefer an interesting subspecialty</w:t>
      </w:r>
    </w:p>
    <w:p w14:paraId="3BD82811" w14:textId="77777777" w:rsidR="00ED3124" w:rsidRDefault="00ED3124">
      <w:pPr>
        <w:pStyle w:val="a3"/>
        <w:spacing w:before="2"/>
        <w:ind w:left="0"/>
        <w:rPr>
          <w:sz w:val="19"/>
        </w:rPr>
      </w:pPr>
    </w:p>
    <w:p w14:paraId="6E85E938" w14:textId="77777777" w:rsidR="00ED3124" w:rsidRDefault="0071145C">
      <w:pPr>
        <w:pStyle w:val="a3"/>
      </w:pPr>
      <w:r>
        <w:t>Item 13. I prefer a subspecialty with greater job satisfaction</w:t>
      </w:r>
    </w:p>
    <w:p w14:paraId="2250E967" w14:textId="77777777" w:rsidR="00ED3124" w:rsidRDefault="00ED3124">
      <w:pPr>
        <w:pStyle w:val="a3"/>
        <w:spacing w:before="11"/>
        <w:ind w:left="0"/>
      </w:pPr>
    </w:p>
    <w:p w14:paraId="1516E92A" w14:textId="77777777" w:rsidR="00ED3124" w:rsidRDefault="0071145C">
      <w:pPr>
        <w:pStyle w:val="a3"/>
      </w:pPr>
      <w:r>
        <w:t>Item 14. I prefer a subspecialty that fits my character and work style</w:t>
      </w:r>
    </w:p>
    <w:p w14:paraId="2AFBB472" w14:textId="77777777" w:rsidR="00ED3124" w:rsidRDefault="00ED3124">
      <w:pPr>
        <w:sectPr w:rsidR="00ED3124">
          <w:type w:val="continuous"/>
          <w:pgSz w:w="11900" w:h="16840"/>
          <w:pgMar w:top="1600" w:right="1680" w:bottom="280" w:left="1680" w:header="720" w:footer="720" w:gutter="0"/>
          <w:cols w:space="720"/>
        </w:sectPr>
      </w:pPr>
    </w:p>
    <w:p w14:paraId="15463822" w14:textId="77777777" w:rsidR="00ED3124" w:rsidRDefault="0071145C">
      <w:pPr>
        <w:pStyle w:val="a3"/>
        <w:spacing w:before="80" w:line="484" w:lineRule="auto"/>
        <w:ind w:right="1968"/>
      </w:pPr>
      <w:r>
        <w:lastRenderedPageBreak/>
        <w:t>Item 15. I prefer a subspecialty that will have a limited effect on my leisure time Item 16. I prefer a subspecialty with few night or overtime shifts</w:t>
      </w:r>
    </w:p>
    <w:p w14:paraId="41E4251A" w14:textId="77777777" w:rsidR="00ED3124" w:rsidRDefault="0071145C">
      <w:pPr>
        <w:pStyle w:val="a3"/>
        <w:spacing w:before="7"/>
      </w:pPr>
      <w:r>
        <w:t>Item 17. I am willing to choose a subspecialty where I will always be</w:t>
      </w:r>
      <w:r>
        <w:rPr>
          <w:spacing w:val="-27"/>
        </w:rPr>
        <w:t xml:space="preserve"> </w:t>
      </w:r>
      <w:r>
        <w:t>on-call</w:t>
      </w:r>
    </w:p>
    <w:p w14:paraId="68702B7D" w14:textId="77777777" w:rsidR="00ED3124" w:rsidRDefault="00ED3124">
      <w:pPr>
        <w:pStyle w:val="a3"/>
        <w:spacing w:before="6"/>
        <w:ind w:left="0"/>
      </w:pPr>
    </w:p>
    <w:p w14:paraId="32413A78" w14:textId="77777777" w:rsidR="00ED3124" w:rsidRDefault="0071145C">
      <w:pPr>
        <w:pStyle w:val="a3"/>
        <w:spacing w:line="491" w:lineRule="auto"/>
        <w:ind w:right="1357"/>
      </w:pPr>
      <w:r>
        <w:t>Item 18. I am willing to choose a subspecialty that is recommended by family or friends Item 19. I am willing to choose a subspecialty where I can serve my</w:t>
      </w:r>
      <w:r>
        <w:rPr>
          <w:spacing w:val="-20"/>
        </w:rPr>
        <w:t xml:space="preserve"> </w:t>
      </w:r>
      <w:r>
        <w:t>relatives</w:t>
      </w:r>
    </w:p>
    <w:p w14:paraId="0B6CE231" w14:textId="77777777" w:rsidR="00ED3124" w:rsidRDefault="0071145C">
      <w:pPr>
        <w:pStyle w:val="a3"/>
        <w:spacing w:line="223" w:lineRule="exact"/>
      </w:pPr>
      <w:r>
        <w:t>Item 20. I am willing to choose a subspecialty with a greater likelihood of patient-physician conflict</w:t>
      </w:r>
    </w:p>
    <w:sectPr w:rsidR="00ED3124">
      <w:pgSz w:w="11900" w:h="16840"/>
      <w:pgMar w:top="14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3124"/>
    <w:rsid w:val="0071145C"/>
    <w:rsid w:val="00E00CDA"/>
    <w:rsid w:val="00E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E55D"/>
  <w15:docId w15:val="{B2359316-B0B6-2249-BC7C-0873FBC5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20"/>
    </w:pPr>
    <w:rPr>
      <w:sz w:val="20"/>
      <w:szCs w:val="20"/>
    </w:rPr>
  </w:style>
  <w:style w:type="paragraph" w:styleId="a4">
    <w:name w:val="Title"/>
    <w:basedOn w:val="a"/>
    <w:uiPriority w:val="10"/>
    <w:qFormat/>
    <w:pPr>
      <w:ind w:left="120"/>
    </w:pPr>
    <w:rPr>
      <w:sz w:val="21"/>
      <w:szCs w:val="2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57</Characters>
  <Application>Microsoft Office Word</Application>
  <DocSecurity>0</DocSecurity>
  <Lines>20</Lines>
  <Paragraphs>7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2.docx</dc:title>
  <cp:lastModifiedBy>yizhuo gao</cp:lastModifiedBy>
  <cp:revision>3</cp:revision>
  <dcterms:created xsi:type="dcterms:W3CDTF">2021-09-28T13:09:00Z</dcterms:created>
  <dcterms:modified xsi:type="dcterms:W3CDTF">2022-01-1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5T00:00:00Z</vt:filetime>
  </property>
  <property fmtid="{D5CDD505-2E9C-101B-9397-08002B2CF9AE}" pid="3" name="Creator">
    <vt:lpwstr>Word</vt:lpwstr>
  </property>
  <property fmtid="{D5CDD505-2E9C-101B-9397-08002B2CF9AE}" pid="4" name="LastSaved">
    <vt:filetime>2021-09-28T00:00:00Z</vt:filetime>
  </property>
</Properties>
</file>